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LEMENTAL TABLES</w:t>
      </w:r>
    </w:p>
    <w:p>
      <w:pPr>
        <w:pStyle w:val="Normal"/>
        <w:spacing w:lineRule="auto" w:line="480"/>
        <w:rPr/>
      </w:pPr>
      <w:r>
        <w:rPr/>
        <w:t xml:space="preserve">Table S1. Regulation systems found in </w:t>
      </w:r>
      <w:r>
        <w:rPr>
          <w:i/>
        </w:rPr>
        <w:t>E. sibiricum</w:t>
      </w:r>
      <w:r>
        <w:rPr/>
        <w:t xml:space="preserve"> genome</w:t>
      </w:r>
    </w:p>
    <w:tbl>
      <w:tblPr>
        <w:tblW w:w="141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8375"/>
        <w:gridCol w:w="2627"/>
      </w:tblGrid>
      <w:tr>
        <w:trPr/>
        <w:tc>
          <w:tcPr>
            <w:tcW w:w="316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gulation system</w:t>
            </w:r>
          </w:p>
        </w:tc>
        <w:tc>
          <w:tcPr>
            <w:tcW w:w="837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number</w:t>
            </w:r>
          </w:p>
        </w:tc>
        <w:tc>
          <w:tcPr>
            <w:tcW w:w="262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ther characteristics</w:t>
            </w:r>
          </w:p>
        </w:tc>
      </w:tr>
      <w:tr>
        <w:trPr/>
        <w:tc>
          <w:tcPr>
            <w:tcW w:w="14170" w:type="dxa"/>
            <w:gridSpan w:val="3"/>
            <w:tcBorders>
              <w:top w:val="single" w:sz="6" w:space="0" w:color="80808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istidine Kinases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 xml:space="preserve">Signal transduction histidine kinase, LytS 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0274, Exig_0228</w:t>
            </w:r>
          </w:p>
        </w:tc>
        <w:tc>
          <w:tcPr>
            <w:tcW w:w="2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ytS/LytR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AS/PAC sensor signal transduction histidine kinase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2875, Exig_3030,</w:t>
            </w:r>
          </w:p>
          <w:p>
            <w:pPr>
              <w:pStyle w:val="Normal"/>
              <w:jc w:val="center"/>
              <w:rPr/>
            </w:pPr>
            <w:r>
              <w:rPr/>
              <w:t>Exig_1017, Exig_2203</w:t>
            </w:r>
          </w:p>
        </w:tc>
        <w:tc>
          <w:tcPr>
            <w:tcW w:w="2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alk/WalR, ResE/ResD, PhoR/PhoB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Multi-sensor signal transduction histidine kinase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2756</w:t>
            </w:r>
          </w:p>
        </w:tc>
        <w:tc>
          <w:tcPr>
            <w:tcW w:w="2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l membrane sensor signal transduction histidine kinase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2665, Exig_1049, Exig_0964, Exig_0732, Exig_0643, Exig_0359, Exig_2930, Exig_2885, Exig_2844, Exig_2691, Exig_2604, Exig_2493, Exig_2450, Exig_2178, Exig_0837, Exig_0724, Exig_0600, Exig_0514, Exig_0588</w:t>
            </w:r>
          </w:p>
        </w:tc>
        <w:tc>
          <w:tcPr>
            <w:tcW w:w="2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iaH/CiaR, yxdK/yxdJ, cssS/cssR, LiaS/LiaR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Histidine kinase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1216, Exig_2469, Exig_1156</w:t>
            </w:r>
          </w:p>
        </w:tc>
        <w:tc>
          <w:tcPr>
            <w:tcW w:w="2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egS/degU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CheA signal transduction histidine kinase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1857</w:t>
            </w:r>
          </w:p>
        </w:tc>
        <w:tc>
          <w:tcPr>
            <w:tcW w:w="2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A</w:t>
            </w:r>
          </w:p>
        </w:tc>
      </w:tr>
      <w:tr>
        <w:trPr/>
        <w:tc>
          <w:tcPr>
            <w:tcW w:w="14170" w:type="dxa"/>
            <w:gridSpan w:val="3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sponse regulator receiver domain-containing proteins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wo component transcriptional regulator, winged helix family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2494, Exig_2929, Exig_2451, Exig_2843, Exig_0515, Exig_2692, Exig_0723, Exig_2886, Exig_0644, Exig_2177, Exig_2605, Exig_1016, Exig_2204, Exig_3031</w:t>
            </w:r>
          </w:p>
        </w:tc>
        <w:tc>
          <w:tcPr>
            <w:tcW w:w="2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xdJ, ciaR?, cssR, resD, phoB, walR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wo component transcriptional regulator families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0227, Exig_0599, Exig_2468, Exig_0589</w:t>
            </w:r>
          </w:p>
        </w:tc>
        <w:tc>
          <w:tcPr>
            <w:tcW w:w="2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ytR, liaR, degU, AraC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Sporulation transcriptional activator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0912</w:t>
            </w:r>
          </w:p>
        </w:tc>
        <w:tc>
          <w:tcPr>
            <w:tcW w:w="2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po0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Response regulator receiver protein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1866, Exig_2732, Exig_2142, Exig_0985</w:t>
            </w:r>
          </w:p>
        </w:tc>
        <w:tc>
          <w:tcPr>
            <w:tcW w:w="2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Y, CheW</w:t>
            </w:r>
          </w:p>
        </w:tc>
      </w:tr>
      <w:tr>
        <w:trPr/>
        <w:tc>
          <w:tcPr>
            <w:tcW w:w="14170" w:type="dxa"/>
            <w:gridSpan w:val="3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anscriptional regulators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criptional regulator, XRE family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2580, Exig_2526, Exig_1433, Exig_135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RE family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criptional regulator, TetR family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2897, Exig_1440, Exig_2167, Exig_0197, Exig_0183, Exig_0525, Exig_1053</w:t>
            </w:r>
          </w:p>
        </w:tc>
        <w:tc>
          <w:tcPr>
            <w:tcW w:w="2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etR family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criptional regulator, RpiR family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0468</w:t>
            </w:r>
          </w:p>
        </w:tc>
        <w:tc>
          <w:tcPr>
            <w:tcW w:w="2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piR family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criptional regulator, PadR family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0995, Exig_1524, Exig_0305</w:t>
            </w:r>
          </w:p>
        </w:tc>
        <w:tc>
          <w:tcPr>
            <w:tcW w:w="2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dR family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criptional regulator, PaaX family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0399</w:t>
            </w:r>
          </w:p>
        </w:tc>
        <w:tc>
          <w:tcPr>
            <w:tcW w:w="2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aX family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criptional regulator, MerR family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1380, Exig_1082, Exig_0272</w:t>
            </w:r>
          </w:p>
        </w:tc>
        <w:tc>
          <w:tcPr>
            <w:tcW w:w="2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rR family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criptional regulator, MarR family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2792, Exig_1320, Exig_1222, Exig_1353, Exig_1137, Exig_1360, Exig_1630, Exig_0199, Exig_2969, Exig_1626, Exig_2179, Exig_0366, Exig_2989, Exig_2892, Exig_1356, Exig_0333</w:t>
            </w:r>
          </w:p>
        </w:tc>
        <w:tc>
          <w:tcPr>
            <w:tcW w:w="2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rR family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criptional regulator, LysR family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0347, Exig_1472, Exig_1654, Exig_1324, Exig_1119, Exig_1327, Exig_2856, Exig_2020, Exig_1673</w:t>
            </w:r>
          </w:p>
        </w:tc>
        <w:tc>
          <w:tcPr>
            <w:tcW w:w="2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ysR family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criptional regulator, LacI family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2894, Exig_2388, Exig_2242, Exig_0321, Exig_0754, Exig_1659</w:t>
            </w:r>
          </w:p>
        </w:tc>
        <w:tc>
          <w:tcPr>
            <w:tcW w:w="2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acI family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criptional regulator, HxlR family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0155, Exig_2373, Exig_0282, Exig_1935</w:t>
            </w:r>
          </w:p>
        </w:tc>
        <w:tc>
          <w:tcPr>
            <w:tcW w:w="2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xlR family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tabs>
                <w:tab w:val="clear" w:pos="720"/>
                <w:tab w:val="left" w:pos="2146" w:leader="none"/>
              </w:tabs>
              <w:rPr/>
            </w:pPr>
            <w:r>
              <w:rPr/>
              <w:t>Transcriptional regulator, GntR family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1190, Exig_1448, Exig_1824, Exig_0009, Exig_2701, Exig_2215, Exig_1393, Exig_2704, Exig_2995, Exig_048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ntR family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criptional regulator, DeoR family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1056, Exig_1150, Exig_1462, Exig_2269, Exig_0829, Exig_2742</w:t>
            </w:r>
          </w:p>
        </w:tc>
        <w:tc>
          <w:tcPr>
            <w:tcW w:w="2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eoR family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tabs>
                <w:tab w:val="clear" w:pos="720"/>
                <w:tab w:val="left" w:pos="2132" w:leader="none"/>
              </w:tabs>
              <w:rPr/>
            </w:pPr>
            <w:r>
              <w:rPr/>
              <w:t>Transcriptional regulator, Crp/Fnr family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0595</w:t>
            </w:r>
          </w:p>
        </w:tc>
        <w:tc>
          <w:tcPr>
            <w:tcW w:w="2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rp/Fnr family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criptional regulator, BadM/Rrf2 family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1556, Exig_1110, Exig_1218, Exig_1209, Exig_2080, Exig_0175, Exig_1703</w:t>
            </w:r>
          </w:p>
        </w:tc>
        <w:tc>
          <w:tcPr>
            <w:tcW w:w="2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adM/Rrf2 family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criptional regulator, AsnC family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1527, Exig_2299</w:t>
            </w:r>
          </w:p>
        </w:tc>
        <w:tc>
          <w:tcPr>
            <w:tcW w:w="2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snC family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criptional regulator, ArsR family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1423, Exig_2737, Exig_1473, Exig_0544</w:t>
            </w:r>
          </w:p>
        </w:tc>
        <w:tc>
          <w:tcPr>
            <w:tcW w:w="2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rsR family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criptional regulator, AraC family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2502</w:t>
            </w:r>
          </w:p>
        </w:tc>
        <w:tc>
          <w:tcPr>
            <w:tcW w:w="2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raC family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criptional regulator, AbrB family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1457, Exig_0031</w:t>
            </w:r>
          </w:p>
        </w:tc>
        <w:tc>
          <w:tcPr>
            <w:tcW w:w="2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rB family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SOS-response transcriptional repressor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1094</w:t>
            </w:r>
          </w:p>
        </w:tc>
        <w:tc>
          <w:tcPr>
            <w:tcW w:w="2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ex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utative transcriptional regulator, PucR family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0679, Exig_2868</w:t>
            </w:r>
          </w:p>
        </w:tc>
        <w:tc>
          <w:tcPr>
            <w:tcW w:w="2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ucR family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Cell envelope-related transcriptional attenuator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2563, Exig_2640, Exig_0812, Exig_2471, Exig_0479, Exig_0561</w:t>
            </w:r>
          </w:p>
        </w:tc>
        <w:tc>
          <w:tcPr>
            <w:tcW w:w="2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AS modulated sigma54 specific transcriptional regulator, Fis family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0914</w:t>
            </w:r>
          </w:p>
        </w:tc>
        <w:tc>
          <w:tcPr>
            <w:tcW w:w="2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is family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ron (metal) dependent repressor, DtxR family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0894</w:t>
            </w:r>
          </w:p>
        </w:tc>
        <w:tc>
          <w:tcPr>
            <w:tcW w:w="2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txR family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 xml:space="preserve">Heat-inducible transcription repressor 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0779</w:t>
            </w:r>
          </w:p>
        </w:tc>
        <w:tc>
          <w:tcPr>
            <w:tcW w:w="2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rc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GTP-sensing pleiotropic transcriptional repressor CodY</w:t>
            </w:r>
          </w:p>
        </w:tc>
        <w:tc>
          <w:tcPr>
            <w:tcW w:w="8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ig_1883</w:t>
            </w:r>
          </w:p>
        </w:tc>
        <w:tc>
          <w:tcPr>
            <w:tcW w:w="2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68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Cyclic nucleotide-binding protein</w:t>
            </w:r>
          </w:p>
        </w:tc>
        <w:tc>
          <w:tcPr>
            <w:tcW w:w="8375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Exig_0160</w:t>
            </w:r>
          </w:p>
        </w:tc>
        <w:tc>
          <w:tcPr>
            <w:tcW w:w="2627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Table S2. Fold-change (log odds score) of </w:t>
      </w:r>
      <w:r>
        <w:rPr>
          <w:i/>
        </w:rPr>
        <w:t>Exiguobacterium</w:t>
      </w:r>
      <w:r>
        <w:rPr/>
        <w:t xml:space="preserve"> </w:t>
      </w:r>
      <w:r>
        <w:rPr>
          <w:i/>
        </w:rPr>
        <w:t>sibiricum</w:t>
      </w:r>
      <w:r>
        <w:rPr/>
        <w:t xml:space="preserve"> 255-15 grown at the indicated temperatures compared to 28</w:t>
      </w:r>
      <w:r>
        <w:rPr>
          <w:vertAlign w:val="superscript"/>
        </w:rPr>
        <w:t>o</w:t>
      </w:r>
      <w:r>
        <w:rPr/>
        <w:t>C.</w:t>
      </w:r>
    </w:p>
    <w:tbl>
      <w:tblPr>
        <w:tblW w:w="13734" w:type="dxa"/>
        <w:jc w:val="left"/>
        <w:tblInd w:w="-1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8460"/>
        <w:gridCol w:w="1163"/>
        <w:gridCol w:w="810"/>
        <w:gridCol w:w="900"/>
        <w:gridCol w:w="5"/>
        <w:gridCol w:w="895"/>
        <w:gridCol w:w="5"/>
      </w:tblGrid>
      <w:tr>
        <w:trPr>
          <w:trHeight w:val="307" w:hRule="atLeast"/>
        </w:trPr>
        <w:tc>
          <w:tcPr>
            <w:tcW w:w="149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846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 Product</w:t>
            </w:r>
          </w:p>
        </w:tc>
        <w:tc>
          <w:tcPr>
            <w:tcW w:w="116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tein</w:t>
            </w:r>
          </w:p>
        </w:tc>
        <w:tc>
          <w:tcPr>
            <w:tcW w:w="2615" w:type="dxa"/>
            <w:gridSpan w:val="4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</w:rPr>
              <w:t>28</w:t>
            </w:r>
            <w:r>
              <w:rPr>
                <w:b/>
                <w:bCs/>
                <w:sz w:val="28"/>
                <w:szCs w:val="28"/>
                <w:vertAlign w:val="superscript"/>
              </w:rPr>
              <w:t>o</w:t>
            </w:r>
            <w:r>
              <w:rPr>
                <w:b/>
                <w:bCs/>
              </w:rPr>
              <w:t>C versus</w:t>
            </w:r>
          </w:p>
        </w:tc>
      </w:tr>
      <w:tr>
        <w:trPr>
          <w:trHeight w:val="307" w:hRule="atLeast"/>
        </w:trPr>
        <w:tc>
          <w:tcPr>
            <w:tcW w:w="1496" w:type="dxa"/>
            <w:tcBorders>
              <w:top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460" w:type="dxa"/>
            <w:tcBorders>
              <w:top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63" w:type="dxa"/>
            <w:tcBorders>
              <w:top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10" w:type="dxa"/>
            <w:tcBorders>
              <w:top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</w:rPr>
              <w:t>10</w:t>
            </w:r>
            <w:r>
              <w:rPr>
                <w:b/>
                <w:bCs/>
                <w:sz w:val="28"/>
                <w:szCs w:val="28"/>
                <w:vertAlign w:val="superscript"/>
              </w:rPr>
              <w:t>o</w:t>
            </w:r>
            <w:r>
              <w:rPr>
                <w:b/>
                <w:bCs/>
              </w:rPr>
              <w:t>C</w:t>
            </w:r>
          </w:p>
        </w:tc>
        <w:tc>
          <w:tcPr>
            <w:tcW w:w="905" w:type="dxa"/>
            <w:gridSpan w:val="2"/>
            <w:tcBorders>
              <w:top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</w:rPr>
              <w:t>-2.5</w:t>
            </w:r>
            <w:r>
              <w:rPr>
                <w:b/>
                <w:bCs/>
                <w:sz w:val="28"/>
                <w:szCs w:val="28"/>
                <w:vertAlign w:val="superscript"/>
              </w:rPr>
              <w:t>o</w:t>
            </w:r>
            <w:r>
              <w:rPr>
                <w:b/>
                <w:bCs/>
              </w:rPr>
              <w:t>C</w:t>
            </w:r>
          </w:p>
        </w:tc>
        <w:tc>
          <w:tcPr>
            <w:tcW w:w="900" w:type="dxa"/>
            <w:tcBorders>
              <w:top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</w:rPr>
              <w:t>40</w:t>
            </w:r>
            <w:r>
              <w:rPr>
                <w:b/>
                <w:bCs/>
                <w:sz w:val="28"/>
                <w:szCs w:val="28"/>
                <w:vertAlign w:val="superscript"/>
              </w:rPr>
              <w:t>o</w:t>
            </w:r>
            <w:r>
              <w:rPr>
                <w:b/>
                <w:bCs/>
              </w:rPr>
              <w:t>C</w:t>
            </w:r>
          </w:p>
        </w:tc>
      </w:tr>
      <w:tr>
        <w:trPr>
          <w:trHeight w:val="307" w:hRule="atLeast"/>
        </w:trPr>
        <w:tc>
          <w:tcPr>
            <w:tcW w:w="13734" w:type="dxa"/>
            <w:gridSpan w:val="7"/>
            <w:tcBorders/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General metabolism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939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Orotate phosphoribosyl transfer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yrE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3.9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5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9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940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Orotidine 5’-phosphate decarboxyl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yrF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3.8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5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8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 </w:t>
            </w:r>
            <w:r>
              <w:rPr/>
              <w:t>Exig1941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Dihydroorotate dehydrogenase 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yrD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8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4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0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 </w:t>
            </w:r>
            <w:r>
              <w:rPr/>
              <w:t>Exig1942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dihydroorotate dehydrogenase electron transfer subunit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UbiB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4.3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6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7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 </w:t>
            </w:r>
            <w:r>
              <w:rPr/>
              <w:t>Exig1943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arbamoyl-phosphate synthase, large subunit, glutamine-dependent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arB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4.6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5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9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 </w:t>
            </w:r>
            <w:r>
              <w:rPr/>
              <w:t>Exig1944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arbamoyl-phosphate synthase, small subunit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ar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4.1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7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2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 </w:t>
            </w:r>
            <w:r>
              <w:rPr/>
              <w:t>Exig1945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Dihydroorotase multifunctional complex typ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yrC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3.8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5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5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 </w:t>
            </w:r>
            <w:r>
              <w:rPr/>
              <w:t>Exig1946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spartate carbamoyltransfer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yrB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3.9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5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3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 </w:t>
            </w:r>
            <w:r>
              <w:rPr/>
              <w:t>Exig1947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thine/uracil perme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Ura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6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4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5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 </w:t>
            </w:r>
            <w:r>
              <w:rPr/>
              <w:t>Exig1948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yrimidine operon attenuation prote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yrR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2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3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3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457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ICARFT/IMPCHase bienzym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urD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1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456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osphoribosylglycinamide formyltransfer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urH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2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455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osphoribosylformylglycinamidine cyclo-lig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urN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2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454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midophosphoribosyl transfer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urM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0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453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osphoribosylformylglycinamidine synthase II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urF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7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2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452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osphoribosylformylglycinamidine synthase I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urL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3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5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451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osphoribosylformylglycinamidine synthetase PurS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urL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8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3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450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AICAR synthet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urS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8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3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4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449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denylosuccinate ly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urC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0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8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448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osphoribosylaminoimidazole carboxylase, ATPase subunit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urB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6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4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447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-(5-Phosphoribosyl)-5-amino-4-imidazole-carboxylate (AIR) carboxyl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urK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0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1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3029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denylosuccinate synthet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ur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9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</w:t>
            </w:r>
          </w:p>
        </w:tc>
      </w:tr>
      <w:tr>
        <w:trPr>
          <w:trHeight w:val="307" w:hRule="atLeast"/>
        </w:trPr>
        <w:tc>
          <w:tcPr>
            <w:tcW w:w="9956" w:type="dxa"/>
            <w:gridSpan w:val="2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Energy metabolism 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320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ADH dehydrogen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dh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5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312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ADH dehydrogen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dh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5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789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Ubiquinone/menaquinone biosynthesis methyltransfer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UbiE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9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816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icotinate phosphoribosyltransferase relate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ncB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975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oxidoreductase, putativ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.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937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-polyprenyl-3-methyl-5-hydroxy-6-metoxy-1 4-benzoquinol methyl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UbiQ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1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 </w:t>
            </w:r>
            <w:r>
              <w:rPr/>
              <w:t>Exig2166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electron transfer flavoprotein beta-subunit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ix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3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 </w:t>
            </w:r>
            <w:r>
              <w:rPr/>
              <w:t>Exig2165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electron transfer flavoprotein, alpha subunit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ixB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 </w:t>
            </w:r>
            <w:r>
              <w:rPr/>
              <w:t>Exig0686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ADH-dependent flavin oxidoreduct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em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1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600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ieske 2Fe-2S iron-sulfur prote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677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+-transporting two-sector ATPase, gamma subunit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tpD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9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678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TP synthase F1, alpha subunit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tpG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8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679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>
                <w:lang w:val="pt-BR"/>
              </w:rPr>
            </w:pPr>
            <w:r>
              <w:rPr>
                <w:lang w:val="pt-BR"/>
              </w:rPr>
              <w:t>H+-transporting two-sector ATPase, delta (OSCP) subunit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tp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7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 </w:t>
            </w:r>
            <w:r>
              <w:rPr/>
              <w:t>Exig2680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TP synthase F0, subunit B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tpH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0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 </w:t>
            </w:r>
            <w:r>
              <w:rPr/>
              <w:t>Exig2681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TP synthase F0, C subunit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tpF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2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 </w:t>
            </w:r>
            <w:r>
              <w:rPr/>
              <w:t>Exig2713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,7-dimethyl-8-ribityllumazine synth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ibH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2714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,4-Dihydroxy-2-butanone 4-phosphate synthase:GTP cyclohydrolase II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ibB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5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715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Lumazine-binding prote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ibC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2716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iboflavin biosynthesis protein Rib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ibD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1986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ytochrome caa3 oxidase subunit III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yoC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2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1987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ytochrome c oxidase subunit I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yoB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2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1988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ytochrome c oxidase subunit II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yo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4.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7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1989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rotoheme IX farnesyltransfer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yoE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5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060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Dihydropteroate synth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olP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6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061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Dihydroneopterin aldolase family:Dihydroneopterin aldol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olB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5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742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Dihydrofolate reduct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ol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.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6</w:t>
            </w:r>
          </w:p>
        </w:tc>
      </w:tr>
      <w:tr>
        <w:trPr>
          <w:trHeight w:val="307" w:hRule="atLeast"/>
        </w:trPr>
        <w:tc>
          <w:tcPr>
            <w:tcW w:w="9956" w:type="dxa"/>
            <w:gridSpan w:val="2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Carbohydrate metabolism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205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lycerol-3-phosphate dehydrogen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lp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091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lycerol kin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lpK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3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092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quapor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lpF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.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716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lycerol-3-phosphate dehydrogenase, aerobic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lp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0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20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imple sugar transport system permease prote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5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21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ugar ABC transporter (permease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4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306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osphoenolpyruvate-protein phosphotransfer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ts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5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308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TS system, glucose-specific IIBC component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tsG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212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lucose uptake prote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lcU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9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211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lucose 1-dehydrogen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dh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914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ructokin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bsK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912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TS system, sucrose-specific IIBC component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tsG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1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352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utyryl-CoA dehydrogen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ai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4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2285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osphoenolpyruvate carboxykinase (ATP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ck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2267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roton/sugar symporter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4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0870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L-lactate dehydrogen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dh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.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6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0856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a+/phosphate symporter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pt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.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4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0751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altosaccharide ABC transporter, perme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alG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2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0750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altosaccharide ABC transporter, permease prote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Ugp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5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0748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odium/hydrogen exchanger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KefB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0715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lycerol kin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lpK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3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5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0713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quaporin/Glycerol uptak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lpF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9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0265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lpha amylase, catalytic subdoma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my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7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370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ranscriptional repressor of the xylose opero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3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378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UDP-glucose 4-epimer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alK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380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ldose 1-epimer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alT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414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lycerol dehydrogen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ind w:left="-125" w:firstLine="125"/>
              <w:jc w:val="center"/>
              <w:rPr/>
            </w:pPr>
            <w:r>
              <w:rPr/>
              <w:t>ARA1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5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506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TS system, N-acetylglucosamine-specific IIBC component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6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505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osphotransferase system IIC components glucose/maltose/N-acetylglucosamine-specific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.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496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ugar-specific permease, EIIA 1 doma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537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lpha amylase, catalytic subdoma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my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692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lpha amylase, catalytic subdoma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my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0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739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lpha amylase, catalytic subdoma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my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.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3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606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yruvate-formate ly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flD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7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030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yruvate ferredoxin oxidoreductase, alpha subunit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or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</w:t>
            </w:r>
          </w:p>
        </w:tc>
      </w:tr>
      <w:tr>
        <w:trPr>
          <w:trHeight w:val="307" w:hRule="atLeast"/>
        </w:trPr>
        <w:tc>
          <w:tcPr>
            <w:tcW w:w="9956" w:type="dxa"/>
            <w:gridSpan w:val="2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Amino acid metabolism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819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osphoglycerate mut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mpB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816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icotinate phosphoribosyltransferase relate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ncB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809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lanine racemase regio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lr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343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ystathionine beta-ly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etC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4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344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ysteine synth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ystK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7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204</w:t>
            </w:r>
          </w:p>
        </w:tc>
        <w:tc>
          <w:tcPr>
            <w:tcW w:w="962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robable amino-acid transporter transmembrane protein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8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918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mino acid/peptide transporter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3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369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istidinol phosphate phosphat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isJ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3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368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TP phosphoribosyltransferase involved in histidine biosynthesis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isZ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367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TP phosphoribosyltransfer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isG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5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366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istidinol dehydrogen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isD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365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istidinol-phosphate aminotransfer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isC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364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imidazoleglycerol-phosphate dehydrat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isB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6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363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Imidazole glycerol phosphate synthase, glutamine amidotransferase subunit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isH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5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362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osphoribosylformimino-5-aminoimidazole carboxamide ribotide isomer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is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6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361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Imidazoleglycerol-phosphate synth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isF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6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360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osphoribosyl-ATP pyrophosphatase/phosphoribosyl-AMP cyclohydrol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isI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6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359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osphoribosyl-ATP pyrophosphat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7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2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356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rolyne dehydrogen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7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8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032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L-threonine 3-dehydrogen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dh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1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940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mino acid ABC transporter, permease protein, 3-TM region, His/Glu/Gln/Arg/opin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isM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0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4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939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BC-type amino acid transport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isJ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0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248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holine-glycine betaine transporter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etT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3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7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193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hreonyl-tRNA synthetase, class IIa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hrS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8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184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enylalanyl-tRNA synthetase alpha subunit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eS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2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8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183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enylalanyl-tRNA synthetase, beta subunit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eT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3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2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827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Glycyl-tRNA synthetase, alpha subunit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lyQ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6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658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utamate-1-semialdehyde aminotransfer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emL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5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8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569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rginine biosynthesis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rgJ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1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7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519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>
                <w:lang w:val="pt-BR"/>
              </w:rPr>
            </w:pPr>
            <w:r>
              <w:rPr>
                <w:lang w:val="pt-BR"/>
              </w:rPr>
              <w:t>D-alanyl-D-alanine carboxypeptid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VanY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8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504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Ornithine aminotransfer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tsG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7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7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502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rginine ornithine antiporter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3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7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494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lycine betaine/L-proline transport ATP-binding subunit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OpuBC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4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493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olysaccharide deacetylase family prote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8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6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488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Dihydrodipicolinate reduct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DapD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ind w:left="-37" w:firstLine="37"/>
              <w:jc w:val="center"/>
              <w:rPr/>
            </w:pPr>
            <w:r>
              <w:rPr/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3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487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Dihydrodipicolinate synthase subfamily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DapB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4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1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486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spartate-semialdehyde dehydrogenase, USG-1 relate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Dap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9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689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osphoserine aminotransfer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erC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7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0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690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D-3-phosphoglycerate dehydrogen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er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3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723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lutamate synthase, NADH/NADPH, small subunit 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ltD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6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724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lutamate synthase (NADPH) large cha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5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0</w:t>
            </w:r>
          </w:p>
        </w:tc>
      </w:tr>
      <w:tr>
        <w:trPr>
          <w:trHeight w:val="307" w:hRule="atLeast"/>
        </w:trPr>
        <w:tc>
          <w:tcPr>
            <w:tcW w:w="9956" w:type="dxa"/>
            <w:gridSpan w:val="2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DNA replication, transcription and translatio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074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lanyl-tRNA synthetase, class IIc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laS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2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4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235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yrosyl-tRNA synthetase, class Ib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yrS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9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4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932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elicase, C-terminal:DEAD/DEAH box helicase, N-terminal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rmB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5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7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36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ibosome-binding factor A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bf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6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37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Initiation factor 2:Small GTP-binding protein doma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InfB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5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8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38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ibosomal protein, L7Ae family (50S ribosomal protein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pl8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4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39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redicted nucleic-acid-binding protein implicated in transcription terminatio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6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6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40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ranscription termination factor NusA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usa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7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6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50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Elongation factor Ts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sf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9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5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88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acterial DNA topoisomerase I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op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1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9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003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Inosine guanosine and xanthosine phosphoryl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Deo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6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4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004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yrimidine-nucleoside phosphoryl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np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7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0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961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acterial DNA topoisomerase III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op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6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3033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DnaB helic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DnaB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4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951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>
                <w:lang w:val="pt-BR"/>
              </w:rPr>
            </w:pPr>
            <w:r>
              <w:rPr>
                <w:lang w:val="pt-BR"/>
              </w:rPr>
              <w:t>Isoleucyl-tRNA synthetase, class Ia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IleS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0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0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971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ibosomal protein L3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pmF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1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175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ibonuclease HIII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nhC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134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lutamate-1-semialdehyde-2,1-aminomut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emL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6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133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Valyl-tRNA synthetase, class Ia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ValS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4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138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lutamyl-tRNA reduct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em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3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162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imilar to Oligoendopeptidase F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203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DNA topoisomerase VI subunit A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.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4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903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usB antitermination factor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usB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4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839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elicase, C-terminal:DEAD/DEAH box helicase, N-terminal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rmB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6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498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Oligoendopeptidase F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.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725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ranscription termination factor Rho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ho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1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585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ibosomal protein L2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plY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.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5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586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elicase, C-terminal:DEAD/DEAH box helicase, N-terminal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ep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0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589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ram positive topoisomerase IV, subunit B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yrB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.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6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590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ram positive topoisomerase IV, subunit A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yr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5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17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TP-dependent DNA helicase RecQ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ecQ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004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ecF prote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ecF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8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026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ecA bacterial DNA recombination prote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ec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847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DNA polymerase III epsilon subunit and related 3'-5' exonucle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DnaQ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6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912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ecG-like helic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ecG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3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905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Exonuclease VII, small subunit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seB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1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906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Exonuclease VII, large subunit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se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1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0199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acterial regulatory protein, MarR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arR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7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16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acterial regulatory protein, MarR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erR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8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24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acterial regulatory protein GntR, HTH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ntR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1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400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NA polymerase sigma-54 factor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p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4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53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igma-70 factor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353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acterial regulatory protein, MarR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arR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2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355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ranscriptional regulator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arR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8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391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ranscriptional regulator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ntR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3.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3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765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elicase, C-terminal:DEAD/DEAH box helicase, N-terminal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5</w:t>
            </w:r>
          </w:p>
        </w:tc>
      </w:tr>
      <w:tr>
        <w:trPr>
          <w:trHeight w:val="307" w:hRule="atLeast"/>
        </w:trPr>
        <w:tc>
          <w:tcPr>
            <w:tcW w:w="13729" w:type="dxa"/>
            <w:gridSpan w:val="7"/>
            <w:tcBorders/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  <w:bCs/>
              </w:rPr>
              <w:t xml:space="preserve">Miscellaneous observations 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54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ethylation of methyl-accepting chemotaxis protein KO: K03411  chemotaxis protein Che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heD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55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hemotactic methyltransferase inhibitor KO: K03410  chemotaxis protein CheC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heC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3.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1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56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heW-like prote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heW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3.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57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heW-like protein:ATP-binding region, ATPase-like:Hpt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he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58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utative flagellar biosynthesis protein FlhG KO: K04562  flagellar biosynthesis protein FlhG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hG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3.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59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TPas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hF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3.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60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agellar biosynthesis protein FlhA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hA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3.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61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agellar biosynthetic protein FlhB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hB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3.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62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agellar biosynthesis protein FliR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iR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3.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63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agellar biosynthesis protein FliQ:Type III secretion protein HrpO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iQ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3.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7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64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agellar transport protein FliP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iP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3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65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agellar biogenesis prote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iO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4.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66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esponse regulator receiver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heY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3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67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urface presentation of antigens (SPOA) prote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heC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3.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68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agellar motor switch protein FliM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iM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3.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69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agellar FliL protein KO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iL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3.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5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73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agellar hook-length control prote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iK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5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76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TPase FliI/Ysc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iI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 </w:t>
            </w:r>
            <w:r>
              <w:rPr/>
              <w:t>Exig1877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agellar biosynthesis/type III secretory pathway prote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iH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5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78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agellar motor switch protein FliG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iG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3.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79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>
                <w:lang w:val="da-DK"/>
              </w:rPr>
            </w:pPr>
            <w:r>
              <w:rPr>
                <w:lang w:val="da-DK"/>
              </w:rPr>
              <w:t>Flagellar FliF M-ring prote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iF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80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agellar hook-basal body complex protein Fli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iE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1882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agellar basal-body rod protein FlgB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3.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0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439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agellar protein FliS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iS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1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440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agellar hook-associated protein 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iD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xig2441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agellar prote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aG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5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2667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agellar hook-basal body prote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aG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1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2668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>
                <w:lang w:val="da-DK"/>
              </w:rPr>
            </w:pPr>
            <w:r>
              <w:rPr>
                <w:lang w:val="da-DK"/>
              </w:rPr>
              <w:t>flagellar basal-body rod protein KO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laG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1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2886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esponse regulator receiver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OmpR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2129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ype II secretory pathway component PulJ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ulJ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8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2128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fp pilus assembly prote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ilW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3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2124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ype II secretory pathway ATP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ulE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2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2123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ilus retraction protein PilT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ilT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5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2122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type IV pilus assembly protein PilC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ilC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1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2121</w:t>
            </w:r>
          </w:p>
        </w:tc>
        <w:tc>
          <w:tcPr>
            <w:tcW w:w="84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fp pilus assembly prote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ilE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3</w:t>
            </w:r>
          </w:p>
        </w:tc>
      </w:tr>
      <w:tr>
        <w:trPr>
          <w:trHeight w:val="307" w:hRule="atLeast"/>
        </w:trPr>
        <w:tc>
          <w:tcPr>
            <w:tcW w:w="1496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Exig2120</w:t>
            </w:r>
          </w:p>
        </w:tc>
        <w:tc>
          <w:tcPr>
            <w:tcW w:w="8460" w:type="dxa"/>
            <w:tcBorders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ignal peptidase</w:t>
            </w:r>
          </w:p>
        </w:tc>
        <w:tc>
          <w:tcPr>
            <w:tcW w:w="1163" w:type="dxa"/>
            <w:tcBorders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ulO</w:t>
            </w:r>
          </w:p>
        </w:tc>
        <w:tc>
          <w:tcPr>
            <w:tcW w:w="810" w:type="dxa"/>
            <w:tcBorders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1</w:t>
            </w:r>
          </w:p>
        </w:tc>
        <w:tc>
          <w:tcPr>
            <w:tcW w:w="900" w:type="dxa"/>
            <w:tcBorders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5</w:t>
            </w:r>
          </w:p>
        </w:tc>
        <w:tc>
          <w:tcPr>
            <w:tcW w:w="900" w:type="dxa"/>
            <w:gridSpan w:val="2"/>
            <w:tcBorders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Table S3. Fold-change (log odds score) of </w:t>
      </w:r>
      <w:r>
        <w:rPr>
          <w:i/>
        </w:rPr>
        <w:t>Exiguobacterium</w:t>
      </w:r>
      <w:r>
        <w:rPr/>
        <w:t xml:space="preserve"> </w:t>
      </w:r>
      <w:r>
        <w:rPr>
          <w:i/>
        </w:rPr>
        <w:t>sibiricum</w:t>
      </w:r>
      <w:r>
        <w:rPr/>
        <w:t xml:space="preserve"> 255-15 grown at the indicated temperatures compared to 40</w:t>
      </w:r>
      <w:r>
        <w:rPr>
          <w:vertAlign w:val="superscript"/>
        </w:rPr>
        <w:t>o</w:t>
      </w:r>
      <w:r>
        <w:rPr/>
        <w:t>C.</w:t>
      </w:r>
    </w:p>
    <w:tbl>
      <w:tblPr>
        <w:tblW w:w="10817" w:type="dxa"/>
        <w:jc w:val="left"/>
        <w:tblInd w:w="-1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5662"/>
        <w:gridCol w:w="1044"/>
        <w:gridCol w:w="810"/>
        <w:gridCol w:w="900"/>
        <w:gridCol w:w="5"/>
        <w:gridCol w:w="895"/>
        <w:gridCol w:w="5"/>
      </w:tblGrid>
      <w:tr>
        <w:trPr>
          <w:trHeight w:val="307" w:hRule="atLeast"/>
        </w:trPr>
        <w:tc>
          <w:tcPr>
            <w:tcW w:w="149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566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Gene Product</w:t>
            </w:r>
          </w:p>
        </w:tc>
        <w:tc>
          <w:tcPr>
            <w:tcW w:w="104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Protein</w:t>
            </w:r>
          </w:p>
        </w:tc>
        <w:tc>
          <w:tcPr>
            <w:tcW w:w="2615" w:type="dxa"/>
            <w:gridSpan w:val="4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40</w:t>
            </w:r>
            <w:r>
              <w:rPr>
                <w:b/>
                <w:bCs/>
                <w:sz w:val="28"/>
                <w:szCs w:val="28"/>
                <w:vertAlign w:val="superscript"/>
              </w:rPr>
              <w:t>o</w:t>
            </w:r>
            <w:r>
              <w:rPr>
                <w:b/>
                <w:bCs/>
              </w:rPr>
              <w:t>C versus</w:t>
            </w:r>
          </w:p>
        </w:tc>
      </w:tr>
      <w:tr>
        <w:trPr>
          <w:trHeight w:val="307" w:hRule="atLeast"/>
        </w:trPr>
        <w:tc>
          <w:tcPr>
            <w:tcW w:w="7158" w:type="dxa"/>
            <w:gridSpan w:val="2"/>
            <w:tcBorders>
              <w:top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44" w:type="dxa"/>
            <w:tcBorders>
              <w:top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10" w:type="dxa"/>
            <w:tcBorders>
              <w:top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28</w:t>
            </w:r>
            <w:r>
              <w:rPr>
                <w:b/>
                <w:bCs/>
                <w:sz w:val="28"/>
                <w:szCs w:val="28"/>
                <w:vertAlign w:val="superscript"/>
              </w:rPr>
              <w:t>o</w:t>
            </w:r>
            <w:r>
              <w:rPr>
                <w:b/>
                <w:bCs/>
              </w:rPr>
              <w:t>C</w:t>
            </w:r>
          </w:p>
        </w:tc>
        <w:tc>
          <w:tcPr>
            <w:tcW w:w="905" w:type="dxa"/>
            <w:gridSpan w:val="2"/>
            <w:tcBorders>
              <w:top w:val="single" w:sz="6" w:space="0" w:color="80808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</w:rPr>
            </w:pPr>
            <w:r>
              <w:rPr>
                <w:b/>
              </w:rPr>
              <w:t>10</w:t>
            </w:r>
            <w:r>
              <w:rPr>
                <w:b/>
                <w:bCs/>
                <w:sz w:val="28"/>
                <w:szCs w:val="28"/>
                <w:vertAlign w:val="superscript"/>
              </w:rPr>
              <w:t xml:space="preserve"> o</w:t>
            </w:r>
            <w:r>
              <w:rPr>
                <w:b/>
                <w:bCs/>
              </w:rPr>
              <w:t>C</w:t>
            </w:r>
          </w:p>
        </w:tc>
        <w:tc>
          <w:tcPr>
            <w:tcW w:w="900" w:type="dxa"/>
            <w:tcBorders>
              <w:top w:val="single" w:sz="6" w:space="0" w:color="80808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</w:rPr>
            </w:pPr>
            <w:r>
              <w:rPr>
                <w:b/>
              </w:rPr>
              <w:t>-2.5</w:t>
            </w:r>
            <w:r>
              <w:rPr>
                <w:b/>
                <w:bCs/>
                <w:sz w:val="28"/>
                <w:szCs w:val="28"/>
                <w:vertAlign w:val="superscript"/>
              </w:rPr>
              <w:t>o</w:t>
            </w:r>
            <w:r>
              <w:rPr>
                <w:b/>
                <w:bCs/>
              </w:rPr>
              <w:t>C</w:t>
            </w:r>
          </w:p>
        </w:tc>
      </w:tr>
      <w:tr>
        <w:trPr>
          <w:trHeight w:val="307" w:hRule="atLeast"/>
        </w:trPr>
        <w:tc>
          <w:tcPr>
            <w:tcW w:w="7158" w:type="dxa"/>
            <w:gridSpan w:val="2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Phosphate starvation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2901</w:t>
            </w:r>
          </w:p>
        </w:tc>
        <w:tc>
          <w:tcPr>
            <w:tcW w:w="566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low-affinity inorganic phosphate transporter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i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9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0863</w:t>
            </w:r>
          </w:p>
        </w:tc>
        <w:tc>
          <w:tcPr>
            <w:tcW w:w="566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oU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oU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0862</w:t>
            </w:r>
          </w:p>
        </w:tc>
        <w:tc>
          <w:tcPr>
            <w:tcW w:w="566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osphate transport system permease protein 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stB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0861</w:t>
            </w:r>
          </w:p>
        </w:tc>
        <w:tc>
          <w:tcPr>
            <w:tcW w:w="566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osphate transport system permease protein 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st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0860</w:t>
            </w:r>
          </w:p>
        </w:tc>
        <w:tc>
          <w:tcPr>
            <w:tcW w:w="566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osphate ABC transporter, permease protein PstC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st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0859</w:t>
            </w:r>
          </w:p>
        </w:tc>
        <w:tc>
          <w:tcPr>
            <w:tcW w:w="566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osphate binding protein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st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</w:tr>
      <w:tr>
        <w:trPr>
          <w:trHeight w:val="307" w:hRule="atLeast"/>
        </w:trPr>
        <w:tc>
          <w:tcPr>
            <w:tcW w:w="7158" w:type="dxa"/>
            <w:gridSpan w:val="2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Heat shock proteins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0782</w:t>
            </w:r>
          </w:p>
        </w:tc>
        <w:tc>
          <w:tcPr>
            <w:tcW w:w="566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eat shock protein DnaJ N-terminal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DnaJ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0781</w:t>
            </w:r>
          </w:p>
        </w:tc>
        <w:tc>
          <w:tcPr>
            <w:tcW w:w="566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olecular chaperone DnaK (Hsp70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DnaK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0780</w:t>
            </w:r>
          </w:p>
        </w:tc>
        <w:tc>
          <w:tcPr>
            <w:tcW w:w="566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olecular chaperone GrpE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r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0779</w:t>
            </w:r>
          </w:p>
        </w:tc>
        <w:tc>
          <w:tcPr>
            <w:tcW w:w="566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egative regulator of class I heat shock protein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rc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0472</w:t>
            </w:r>
          </w:p>
        </w:tc>
        <w:tc>
          <w:tcPr>
            <w:tcW w:w="566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TPases with chaperone activity ATP-binding subunit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lp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</w:tr>
      <w:tr>
        <w:trPr>
          <w:trHeight w:val="307" w:hRule="atLeast"/>
        </w:trPr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/>
              <w:t>Exig2768</w:t>
            </w:r>
          </w:p>
        </w:tc>
        <w:tc>
          <w:tcPr>
            <w:tcW w:w="566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haperonin Cpn60/TCP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ro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</w:tr>
      <w:tr>
        <w:trPr>
          <w:trHeight w:val="307" w:hRule="atLeast"/>
        </w:trPr>
        <w:tc>
          <w:tcPr>
            <w:tcW w:w="1496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Exig2769</w:t>
            </w:r>
          </w:p>
        </w:tc>
        <w:tc>
          <w:tcPr>
            <w:tcW w:w="5662" w:type="dxa"/>
            <w:tcBorders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haperonin GroES (Hsp10)</w:t>
            </w:r>
          </w:p>
        </w:tc>
        <w:tc>
          <w:tcPr>
            <w:tcW w:w="1044" w:type="dxa"/>
            <w:tcBorders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roS</w:t>
            </w:r>
          </w:p>
        </w:tc>
        <w:tc>
          <w:tcPr>
            <w:tcW w:w="81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90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900" w:type="dxa"/>
            <w:gridSpan w:val="2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0"/>
      <w:outlineLvl w:val="2"/>
    </w:pPr>
    <w:rPr>
      <w:b/>
      <w:caps/>
      <w:lang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3">
    <w:name w:val="WW8Num5z3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St16z0">
    <w:name w:val="WW8NumSt16z0"/>
    <w:qFormat/>
    <w:rPr>
      <w:rFonts w:ascii="Arial" w:hAnsi="Arial" w:cs="Arial"/>
      <w:sz w:val="48"/>
    </w:rPr>
  </w:style>
  <w:style w:type="character" w:styleId="WW8NumSt17z0">
    <w:name w:val="WW8NumSt17z0"/>
    <w:qFormat/>
    <w:rPr>
      <w:rFonts w:ascii="Arial" w:hAnsi="Arial" w:cs="Arial"/>
      <w:sz w:val="32"/>
    </w:rPr>
  </w:style>
  <w:style w:type="character" w:styleId="WW8NumSt18z0">
    <w:name w:val="WW8NumSt18z0"/>
    <w:qFormat/>
    <w:rPr>
      <w:rFonts w:ascii="Arial" w:hAnsi="Arial" w:cs="Arial"/>
      <w:sz w:val="40"/>
    </w:rPr>
  </w:style>
  <w:style w:type="character" w:styleId="WW8NumSt19z0">
    <w:name w:val="WW8NumSt19z0"/>
    <w:qFormat/>
    <w:rPr>
      <w:rFonts w:ascii="Arial" w:hAnsi="Arial" w:cs="Arial"/>
      <w:sz w:val="28"/>
    </w:rPr>
  </w:style>
  <w:style w:type="character" w:styleId="WW8NumSt20z0">
    <w:name w:val="WW8NumSt20z0"/>
    <w:qFormat/>
    <w:rPr>
      <w:rFonts w:ascii="Arial" w:hAnsi="Arial" w:cs="Arial"/>
      <w:sz w:val="48"/>
    </w:rPr>
  </w:style>
  <w:style w:type="character" w:styleId="WW8NumSt21z0">
    <w:name w:val="WW8NumSt21z0"/>
    <w:qFormat/>
    <w:rPr>
      <w:rFonts w:ascii="Arial" w:hAnsi="Arial" w:cs="Arial"/>
      <w:sz w:val="32"/>
    </w:rPr>
  </w:style>
  <w:style w:type="character" w:styleId="WW8NumSt22z0">
    <w:name w:val="WW8NumSt22z0"/>
    <w:qFormat/>
    <w:rPr>
      <w:rFonts w:ascii="Arial" w:hAnsi="Arial" w:cs="Arial"/>
      <w:sz w:val="48"/>
    </w:rPr>
  </w:style>
  <w:style w:type="character" w:styleId="WW8NumSt23z0">
    <w:name w:val="WW8NumSt23z0"/>
    <w:qFormat/>
    <w:rPr>
      <w:rFonts w:ascii="Arial" w:hAnsi="Arial" w:cs="Arial"/>
      <w:sz w:val="32"/>
    </w:rPr>
  </w:style>
  <w:style w:type="character" w:styleId="WW8NumSt24z0">
    <w:name w:val="WW8NumSt24z0"/>
    <w:qFormat/>
    <w:rPr>
      <w:rFonts w:ascii="Arial" w:hAnsi="Arial" w:cs="Arial"/>
      <w:sz w:val="40"/>
    </w:rPr>
  </w:style>
  <w:style w:type="character" w:styleId="WW8NumSt25z0">
    <w:name w:val="WW8NumSt25z0"/>
    <w:qFormat/>
    <w:rPr>
      <w:rFonts w:ascii="Arial" w:hAnsi="Arial" w:cs="Arial"/>
      <w:sz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 w:val="false"/>
      <w:spacing w:lineRule="auto" w:line="360"/>
      <w:ind w:right="-568" w:firstLine="709"/>
      <w:jc w:val="both"/>
    </w:pPr>
    <w:rPr>
      <w:rFonts w:ascii="Arial" w:hAnsi="Arial" w:cs="Arial"/>
      <w:szCs w:val="20"/>
      <w:lang w:val="pt-B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bidi="ar-SA"/>
    </w:rPr>
  </w:style>
  <w:style w:type="paragraph" w:styleId="NormalWeb">
    <w:name w:val="Normal (Web)"/>
    <w:basedOn w:val="Normal"/>
    <w:qFormat/>
    <w:pPr>
      <w:spacing w:before="160" w:after="280"/>
    </w:pPr>
    <w:rPr>
      <w:rFonts w:eastAsia="Batang;바탕"/>
      <w:lang w:eastAsia="ko-KR" w:bidi="ar-SA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rFonts w:eastAsia="Batang;바탕"/>
      <w:lang w:eastAsia="ko-KR" w:bidi="ar-SA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2T19:50:00Z</dcterms:created>
  <dc:creator>Debora  Rodrigues</dc:creator>
  <dc:description/>
  <cp:keywords/>
  <dc:language>en-US</dc:language>
  <cp:lastModifiedBy>Debora  Rodrigues</cp:lastModifiedBy>
  <dcterms:modified xsi:type="dcterms:W3CDTF">2008-11-05T03:11:00Z</dcterms:modified>
  <cp:revision>7</cp:revision>
  <dc:subject/>
  <dc:title>SUPPLEMENTAL FIGURE AND TABLE LEGENDS</dc:title>
</cp:coreProperties>
</file>